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878" w:rsidRPr="00FF0878" w:rsidRDefault="00FF0878" w:rsidP="00FF0878">
      <w:r w:rsidRPr="00FF0878">
        <w:rPr>
          <w:rFonts w:hint="eastAsia"/>
        </w:rPr>
        <w:t>（</w:t>
      </w:r>
      <w:r w:rsidRPr="00FF0878">
        <w:rPr>
          <w:rFonts w:hint="eastAsia"/>
        </w:rPr>
        <w:t>483panel</w:t>
      </w:r>
      <w:r w:rsidRPr="00FF0878">
        <w:rPr>
          <w:rFonts w:hint="eastAsia"/>
        </w:rPr>
        <w:t>列表）</w:t>
      </w:r>
    </w:p>
    <w:tbl>
      <w:tblPr>
        <w:tblW w:w="107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67"/>
        <w:gridCol w:w="1655"/>
        <w:gridCol w:w="1689"/>
        <w:gridCol w:w="1673"/>
        <w:gridCol w:w="1541"/>
        <w:gridCol w:w="1533"/>
        <w:gridCol w:w="1575"/>
      </w:tblGrid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BCB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BCC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BCC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BCC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BCC6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BCG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BL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CK1/TNK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CVR1B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KT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KT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KT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L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MER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P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RAF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RFRP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RID1A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RID1B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RID2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SXL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TIC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TM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TP7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TR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TRX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URKA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URKB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XIN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AXL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2M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AIAP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AP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ARD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CL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CL2L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CL6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COR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CORL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C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IRC5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L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LM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RAF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RCA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RCA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RIP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RK/PTK6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SG/CD147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BTK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11orf30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18orf56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8orf34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AMK2G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AMKK2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ARD1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pPr>
              <w:rPr>
                <w:b/>
              </w:rPr>
            </w:pPr>
            <w:r w:rsidRPr="00FF0878">
              <w:rPr>
                <w:b/>
              </w:rPr>
              <w:t xml:space="preserve">CASP8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BFB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BL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BR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BR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CND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CND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CND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CNE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CR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19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2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274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3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38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3EAP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5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74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79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79B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C7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H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1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4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5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6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7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8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9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N1B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N2A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N2B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DKN2C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EBP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HEK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HEK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HST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IC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SNK1A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OMT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REBBP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RKL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RLF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SF1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SK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TCF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TLA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TNNA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TNNB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BA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LD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19A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1A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1A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1B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2A6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2B6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2C19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2C8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2C9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2D6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2E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3A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3A5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CYP4B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DAXX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DDR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DDR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DNMT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DNMT3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DOT1L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DPYD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DSCAM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2F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GF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GFL7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GFR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GR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MC8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ML4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NOSF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300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H/EPHA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HA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HA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HA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HA5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HA7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HA8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HB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HB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HB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PHX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RBB2/HER2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RBB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RBB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RCC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RCC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RG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SR1/E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TV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TV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TV5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TV6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WSR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EZH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AM46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ANCA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ANC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ANCD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ANCE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ANCF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ANCG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ANCL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BXW7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CGR3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F10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F1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F19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F2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F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F4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F6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FR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FR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FR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FR4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G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KBP1A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LT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LT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LT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OXL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RK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UBP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YN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FZD7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ALNT1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ATA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ATA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ATA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C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ID4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INS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NA1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NA1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NAQ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NAS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PC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PR124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RIN2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SK3B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STM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STM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STP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GSTT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H3F3A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lastRenderedPageBreak/>
              <w:t xml:space="preserve">HC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HGF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HIF-1/HIF1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HIST1H3B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HNF1A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HRAS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HSP90AA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DH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DH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GF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GF1R/IGFR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GF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GF2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KBKB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KBKE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KZF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L7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NHB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NSR/IR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RF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RS2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IT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JAK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JAK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JAK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JUN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AT6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DM5A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DM5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DM6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DR/VEGF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EAP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IT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LC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LHL6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MT2A/MLL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MT2B/MLL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MT2C/MLL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MT2D/MLL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KRAS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LC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LIMK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LMO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LRP1B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LRP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LYN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2K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2K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2K4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3K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4K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4K5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K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K10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K1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K8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K9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PKAPK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ARK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CL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DM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DM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ED12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EF2B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EN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ERTK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ET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ITF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KNK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LH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PL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RE11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S4A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SH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SH6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TDH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THFR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TO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TR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UTYH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YC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YCL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YCN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MYD88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AT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AT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CAM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CF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COA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COR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EK1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F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F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FE2L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FKBI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KX2-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OS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OTCH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OTCH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PM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QO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RAS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TRK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TRK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TRK3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NUP9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AK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AK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ALB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ARP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ARP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AX5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BRM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DCD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DGFR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DGFRB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DK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HF6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HKA2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IGF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IK3C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IK3CB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IK3CG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IK3R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IK3R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KC/PRRT2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proofErr w:type="spellStart"/>
            <w:r w:rsidRPr="00FF0878">
              <w:t>PKCγ</w:t>
            </w:r>
            <w:proofErr w:type="spellEnd"/>
            <w:r w:rsidRPr="00FF0878">
              <w:t xml:space="preserve">/PRKCG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proofErr w:type="spellStart"/>
            <w:r w:rsidRPr="00FF0878">
              <w:t>PKCε</w:t>
            </w:r>
            <w:proofErr w:type="spellEnd"/>
            <w:r w:rsidRPr="00FF0878">
              <w:t xml:space="preserve">/PRKCE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LK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PARD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PP1R13L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PP2R1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RDM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RDX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RKAA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RKAR1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RKC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RKCB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RKD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TCH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TEN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TK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TPN1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PTPRD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AC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AD50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AD5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AF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AR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B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ET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ICTOR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MDN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NF43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OCK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ON/MST1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OS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PL1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PS6KA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PS6KB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PTOR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RM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RUNX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CF/KITLG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DH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DHAF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DHAF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DHB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DH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DHD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ETD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F3B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GK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HH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IK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KP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LC10A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LC15A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LC22A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LC22A16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LC22A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LC22A6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LCO1B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LCO1B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MAD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MAD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MARCA4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MARCB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MO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OCS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OD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OX10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OX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OX9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PEN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PG7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POP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RC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RD5A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RMS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AG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AT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AT2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AT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AT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AT5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AT5B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AT6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EAP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K1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K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TK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UFU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ULT1A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ULT1A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ULT1C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SYK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CF7L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CF7L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EK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ET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GFBR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GFBR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K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MPRSS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NF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NFAIP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NFRSF1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NFRSF8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NFSF1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NFSF13B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OP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P5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PMT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PX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RAIL-R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RAIL-R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SC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SC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SH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YMS/TS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TYRO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U2AF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UBE2I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UGT1A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UGT1A9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UGT2B15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UGT2B17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UGT2B7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UMPS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VEGF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VEGFB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VHL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WEE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WISP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WNK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WT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XP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XPO1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XRCC1 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XRCC4 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YES1 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ZAP70 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ZC3HAV1 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ZNF217 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0878" w:rsidRPr="00FF0878" w:rsidRDefault="00FF0878" w:rsidP="00FF0878">
            <w:r w:rsidRPr="00FF0878">
              <w:t xml:space="preserve">ZNF703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ALK </w:t>
            </w:r>
          </w:p>
        </w:tc>
        <w:tc>
          <w:tcPr>
            <w:tcW w:w="1524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AML1 </w:t>
            </w:r>
          </w:p>
        </w:tc>
        <w:tc>
          <w:tcPr>
            <w:tcW w:w="1512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BCR </w:t>
            </w:r>
          </w:p>
        </w:tc>
        <w:tc>
          <w:tcPr>
            <w:tcW w:w="1512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BRAF </w:t>
            </w:r>
          </w:p>
        </w:tc>
        <w:tc>
          <w:tcPr>
            <w:tcW w:w="1541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EGFR </w:t>
            </w:r>
          </w:p>
        </w:tc>
        <w:tc>
          <w:tcPr>
            <w:tcW w:w="1533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ETV1 </w:t>
            </w:r>
          </w:p>
        </w:tc>
        <w:tc>
          <w:tcPr>
            <w:tcW w:w="1524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ETV4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ETV5 </w:t>
            </w:r>
          </w:p>
        </w:tc>
        <w:tc>
          <w:tcPr>
            <w:tcW w:w="1524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ETV6 </w:t>
            </w:r>
          </w:p>
        </w:tc>
        <w:tc>
          <w:tcPr>
            <w:tcW w:w="1512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>EWSR1</w:t>
            </w:r>
          </w:p>
        </w:tc>
        <w:tc>
          <w:tcPr>
            <w:tcW w:w="1512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MLL </w:t>
            </w:r>
          </w:p>
        </w:tc>
        <w:tc>
          <w:tcPr>
            <w:tcW w:w="1541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MYC </w:t>
            </w:r>
          </w:p>
        </w:tc>
        <w:tc>
          <w:tcPr>
            <w:tcW w:w="1533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NTRK1 </w:t>
            </w:r>
          </w:p>
        </w:tc>
        <w:tc>
          <w:tcPr>
            <w:tcW w:w="1524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PDGFRA </w:t>
            </w:r>
          </w:p>
        </w:tc>
      </w:tr>
      <w:tr w:rsidR="00FF0878" w:rsidRPr="00FF0878" w:rsidTr="007B4259">
        <w:trPr>
          <w:trHeight w:val="285"/>
          <w:jc w:val="center"/>
        </w:trPr>
        <w:tc>
          <w:tcPr>
            <w:tcW w:w="1558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RAF1 </w:t>
            </w:r>
          </w:p>
        </w:tc>
        <w:tc>
          <w:tcPr>
            <w:tcW w:w="1524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RARA </w:t>
            </w:r>
          </w:p>
        </w:tc>
        <w:tc>
          <w:tcPr>
            <w:tcW w:w="1512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RET </w:t>
            </w:r>
          </w:p>
        </w:tc>
        <w:tc>
          <w:tcPr>
            <w:tcW w:w="1512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ROS1 </w:t>
            </w:r>
          </w:p>
        </w:tc>
        <w:tc>
          <w:tcPr>
            <w:tcW w:w="1541" w:type="dxa"/>
            <w:shd w:val="clear" w:color="auto" w:fill="CCCCCC"/>
            <w:noWrap/>
            <w:vAlign w:val="center"/>
          </w:tcPr>
          <w:p w:rsidR="00FF0878" w:rsidRPr="00FF0878" w:rsidRDefault="00FF0878" w:rsidP="00FF0878">
            <w:r w:rsidRPr="00FF0878">
              <w:rPr>
                <w:rFonts w:hint="eastAsia"/>
              </w:rPr>
              <w:t xml:space="preserve">TMPRSS2 </w:t>
            </w:r>
          </w:p>
        </w:tc>
        <w:tc>
          <w:tcPr>
            <w:tcW w:w="1533" w:type="dxa"/>
            <w:shd w:val="clear" w:color="auto" w:fill="CCCCCC"/>
            <w:noWrap/>
            <w:vAlign w:val="center"/>
          </w:tcPr>
          <w:p w:rsidR="00FF0878" w:rsidRPr="00FF0878" w:rsidRDefault="00FF0878" w:rsidP="00FF0878"/>
        </w:tc>
        <w:tc>
          <w:tcPr>
            <w:tcW w:w="1524" w:type="dxa"/>
            <w:shd w:val="clear" w:color="auto" w:fill="CCCCCC"/>
            <w:noWrap/>
            <w:vAlign w:val="center"/>
          </w:tcPr>
          <w:p w:rsidR="00FF0878" w:rsidRPr="00FF0878" w:rsidRDefault="00FF0878" w:rsidP="00FF0878"/>
        </w:tc>
      </w:tr>
    </w:tbl>
    <w:p w:rsidR="00FF0878" w:rsidRPr="00FF0878" w:rsidRDefault="00FF0878" w:rsidP="00FF0878"/>
    <w:p w:rsidR="004C0710" w:rsidRDefault="004C0710">
      <w:bookmarkStart w:id="0" w:name="_GoBack"/>
      <w:bookmarkEnd w:id="0"/>
    </w:p>
    <w:sectPr w:rsidR="004C0710" w:rsidSect="00E9491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notTrueType/>
    <w:pitch w:val="variable"/>
    <w:sig w:usb0="00000003" w:usb1="00000000" w:usb2="00000000" w:usb3="00000000" w:csb0="00000001" w:csb1="00000000"/>
  </w:font>
  <w:font w:name="宋体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878"/>
    <w:rsid w:val="004C0710"/>
    <w:rsid w:val="00E94918"/>
    <w:rsid w:val="00FF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93BE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7</Words>
  <Characters>3066</Characters>
  <Application>Microsoft Macintosh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坤 王</dc:creator>
  <cp:keywords/>
  <dc:description/>
  <cp:lastModifiedBy>雅坤 王</cp:lastModifiedBy>
  <cp:revision>1</cp:revision>
  <dcterms:created xsi:type="dcterms:W3CDTF">2017-12-26T05:53:00Z</dcterms:created>
  <dcterms:modified xsi:type="dcterms:W3CDTF">2017-12-26T05:54:00Z</dcterms:modified>
</cp:coreProperties>
</file>